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F4DFB" w14:textId="285685F8" w:rsidR="0038587C" w:rsidRPr="00B93DE3" w:rsidRDefault="00805F5C" w:rsidP="001E457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93DE3">
        <w:rPr>
          <w:rFonts w:ascii="Times New Roman" w:hAnsi="Times New Roman" w:cs="Times New Roman"/>
          <w:b/>
          <w:bCs/>
          <w:sz w:val="26"/>
          <w:szCs w:val="26"/>
        </w:rPr>
        <w:t>Appendix 1. Risk of Bias Assessment</w:t>
      </w:r>
    </w:p>
    <w:tbl>
      <w:tblPr>
        <w:tblStyle w:val="TableGrid"/>
        <w:tblW w:w="46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97"/>
        <w:gridCol w:w="628"/>
        <w:gridCol w:w="628"/>
        <w:gridCol w:w="628"/>
        <w:gridCol w:w="628"/>
        <w:gridCol w:w="626"/>
        <w:gridCol w:w="628"/>
        <w:gridCol w:w="626"/>
        <w:gridCol w:w="628"/>
        <w:gridCol w:w="628"/>
        <w:gridCol w:w="985"/>
      </w:tblGrid>
      <w:tr w:rsidR="00D72A0B" w:rsidRPr="00B93DE3" w14:paraId="3363E3F8" w14:textId="4F26906B" w:rsidTr="00D42D62">
        <w:tc>
          <w:tcPr>
            <w:tcW w:w="75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4F3E6C" w14:textId="597366B8" w:rsidR="00846007" w:rsidRPr="00B93DE3" w:rsidRDefault="00265994" w:rsidP="001E45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69651958"/>
            <w:r w:rsidRPr="00B93DE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</w:t>
            </w:r>
            <w:r w:rsidR="00846007" w:rsidRPr="00B93DE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thor (year)</w:t>
            </w:r>
          </w:p>
          <w:p w14:paraId="6B1A7D77" w14:textId="380F001C" w:rsidR="00846007" w:rsidRPr="00B93DE3" w:rsidRDefault="00846007" w:rsidP="001E45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D9B58F" w14:textId="6990C7E0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171F44" w14:textId="7250DA07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175855" w14:textId="22C92FD6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A48C9F" w14:textId="1B3CF0CC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B37E23" w14:textId="0BEE839A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FADE67" w14:textId="583B54FB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32FF85" w14:textId="7737F733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814C96" w14:textId="39134D73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AC56D5" w14:textId="348EFA3D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85C51B" w14:textId="0B032AAC" w:rsidR="00846007" w:rsidRPr="00B93DE3" w:rsidRDefault="00844AD4" w:rsidP="001E45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57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7F3436" w14:textId="04F211EC" w:rsidR="00846007" w:rsidRPr="00B93DE3" w:rsidRDefault="00153C8E" w:rsidP="001E45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</w:t>
            </w:r>
            <w:r w:rsidR="00C358D5" w:rsidRPr="00B93DE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cision</w:t>
            </w:r>
          </w:p>
        </w:tc>
      </w:tr>
      <w:tr w:rsidR="00861CFD" w:rsidRPr="00B93DE3" w14:paraId="6B511787" w14:textId="373FAD36" w:rsidTr="00D42D62">
        <w:tc>
          <w:tcPr>
            <w:tcW w:w="75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49A378" w14:textId="4630C334" w:rsidR="00846007" w:rsidRPr="00B93DE3" w:rsidRDefault="00846007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bookmarkStart w:id="1" w:name="_Hlk54855989"/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bbasi</w:t>
            </w:r>
          </w:p>
          <w:p w14:paraId="5CC3C0A7" w14:textId="59F311AF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2012)</w:t>
            </w:r>
          </w:p>
        </w:tc>
        <w:tc>
          <w:tcPr>
            <w:tcW w:w="35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12E736" w14:textId="1940665C" w:rsidR="00846007" w:rsidRPr="00B93DE3" w:rsidRDefault="00C2752B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3CC023" w14:textId="214831DD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A3B710" w14:textId="69ADB2D7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EB2AB11" w14:textId="47B2CDDA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59853E" w14:textId="319005AE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595BBE" w14:textId="7D36A3BF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212EAF" w14:textId="3434D7CA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08E54A" w14:textId="6A472E88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F21A41" w14:textId="47D1028E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6D3D66" w14:textId="385BD1AF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57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E4C2AA" w14:textId="583DE257" w:rsidR="00846007" w:rsidRPr="00B93DE3" w:rsidRDefault="00D53D6D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259766C5" w14:textId="3C3F02CD" w:rsidTr="00D42D62">
        <w:tc>
          <w:tcPr>
            <w:tcW w:w="750" w:type="pct"/>
            <w:shd w:val="clear" w:color="auto" w:fill="auto"/>
            <w:vAlign w:val="center"/>
          </w:tcPr>
          <w:p w14:paraId="2C23B5AC" w14:textId="0B1A9E9D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Beaudreuil (2010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21B8F61" w14:textId="3E8488AC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6584C30" w14:textId="7D7BF25E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46FA001" w14:textId="170DEFB8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95A4D02" w14:textId="0CB22B28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492F4E" w14:textId="2A2E51AF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AA87444" w14:textId="4E006A3C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B811FA2" w14:textId="3FA3D1A7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3A755E7" w14:textId="0AAED17B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56D0B80" w14:textId="6FA71F0B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5955C87" w14:textId="35880715" w:rsidR="00846007" w:rsidRPr="00B93DE3" w:rsidRDefault="006E58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85B43D8" w14:textId="17C7C52E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861CFD" w:rsidRPr="00B93DE3" w14:paraId="0C1B86C6" w14:textId="14D4D241" w:rsidTr="00D42D62">
        <w:tc>
          <w:tcPr>
            <w:tcW w:w="750" w:type="pct"/>
            <w:shd w:val="clear" w:color="auto" w:fill="auto"/>
            <w:vAlign w:val="center"/>
          </w:tcPr>
          <w:p w14:paraId="186A57CF" w14:textId="77777777" w:rsidR="00D42D62" w:rsidRPr="00B93DE3" w:rsidRDefault="00846007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Bendix</w:t>
            </w:r>
          </w:p>
          <w:p w14:paraId="265DD0C0" w14:textId="42B752B3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1998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6572515" w14:textId="0A938C6D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367843" w14:textId="597EF2EF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CB06FD0" w14:textId="763AA3A5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7BE77B9" w14:textId="42A4F591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103C31B" w14:textId="7D395B36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860C6EA" w14:textId="22CD5428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3BBCC42" w14:textId="3A225A59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697E43C" w14:textId="52F0DDAD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9E694F6" w14:textId="7D750B6A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AECC9A4" w14:textId="0E43CBFC" w:rsidR="00846007" w:rsidRPr="00B93DE3" w:rsidRDefault="004B2A3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392BB64" w14:textId="65E4298F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3B76E24B" w14:textId="1F5B1BF0" w:rsidTr="00D42D62">
        <w:tc>
          <w:tcPr>
            <w:tcW w:w="750" w:type="pct"/>
            <w:shd w:val="clear" w:color="auto" w:fill="auto"/>
            <w:vAlign w:val="center"/>
          </w:tcPr>
          <w:p w14:paraId="523391F7" w14:textId="72E19457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Bendix  (2000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218AC5D" w14:textId="0E729F00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7993164" w14:textId="5E4A8922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B08BFB7" w14:textId="6C7BB7CA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9AFA905" w14:textId="6146A370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F400FA" w14:textId="6DF8DE9F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5D660B1" w14:textId="7F8158EB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C485964" w14:textId="203D2396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E9A2B2B" w14:textId="648B00D7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33756E5" w14:textId="43AC1FA8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8FF71A0" w14:textId="3D474AEB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54B8AE7" w14:textId="7D1B4776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861CFD" w:rsidRPr="00B93DE3" w14:paraId="7C1F38D2" w14:textId="1D617A8F" w:rsidTr="00D42D62">
        <w:tc>
          <w:tcPr>
            <w:tcW w:w="750" w:type="pct"/>
            <w:shd w:val="clear" w:color="auto" w:fill="auto"/>
            <w:vAlign w:val="center"/>
          </w:tcPr>
          <w:p w14:paraId="5AD430A2" w14:textId="0B4861EE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Bergström  (2001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66FD9CE" w14:textId="7311FFDF" w:rsidR="00846007" w:rsidRPr="00B93DE3" w:rsidRDefault="00AB38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C037FD0" w14:textId="67184163" w:rsidR="00846007" w:rsidRPr="00B93DE3" w:rsidRDefault="006E2B0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D4B2F72" w14:textId="289159FE" w:rsidR="00846007" w:rsidRPr="00B93DE3" w:rsidRDefault="006E2B0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867FCF0" w14:textId="6B3635BE" w:rsidR="00846007" w:rsidRPr="00B93DE3" w:rsidRDefault="006E2B0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5F3278" w14:textId="19B8BD60" w:rsidR="00846007" w:rsidRPr="00B93DE3" w:rsidRDefault="006E2B0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71FF0AD" w14:textId="5F45CF62" w:rsidR="00846007" w:rsidRPr="00B93DE3" w:rsidRDefault="006E2B0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60D079" w14:textId="1431D5B2" w:rsidR="00846007" w:rsidRPr="00B93DE3" w:rsidRDefault="006E2B0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02A9192" w14:textId="56DFC124" w:rsidR="00846007" w:rsidRPr="00B93DE3" w:rsidRDefault="006E2B0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62A90D" w14:textId="610153C0" w:rsidR="00846007" w:rsidRPr="00B93DE3" w:rsidRDefault="006E2B0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03585CA" w14:textId="5D3D9C10" w:rsidR="00846007" w:rsidRPr="00B93DE3" w:rsidRDefault="006E2B0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FA7875B" w14:textId="1A916504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4AA03146" w14:textId="12C1FAAB" w:rsidTr="00D42D62">
        <w:tc>
          <w:tcPr>
            <w:tcW w:w="750" w:type="pct"/>
            <w:shd w:val="clear" w:color="auto" w:fill="auto"/>
            <w:vAlign w:val="center"/>
          </w:tcPr>
          <w:p w14:paraId="54D3C5A1" w14:textId="5CFA5AA3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Bergström  (2014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15832D3" w14:textId="0B45E446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FA2BBAC" w14:textId="13531624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10661FD" w14:textId="7469A2D7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CEA2312" w14:textId="139906D9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D501C44" w14:textId="70A8664E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559356B" w14:textId="0769B660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A63261C" w14:textId="7D86340C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8B9CAA7" w14:textId="2087B2E3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68C6F5B" w14:textId="10E67221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51112AB" w14:textId="73B51049" w:rsidR="00846007" w:rsidRPr="00B93DE3" w:rsidRDefault="001C09C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6BA2DD7" w14:textId="56DD1AB3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861CFD" w:rsidRPr="00B93DE3" w14:paraId="5345CD46" w14:textId="6914F5E4" w:rsidTr="00D42D62">
        <w:tc>
          <w:tcPr>
            <w:tcW w:w="750" w:type="pct"/>
            <w:shd w:val="clear" w:color="auto" w:fill="auto"/>
            <w:vAlign w:val="center"/>
          </w:tcPr>
          <w:p w14:paraId="7E8F24A4" w14:textId="0AD33B3F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Bileviciute-Ljungar (2014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71DA0993" w14:textId="4CE9DA59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4AE49D5" w14:textId="426A5416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D534CEA" w14:textId="04289BF9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BA935C" w14:textId="24F459FA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3B40EE7" w14:textId="4D2CA057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DACB5FE" w14:textId="440FFF40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5CEB7B3" w14:textId="34C00554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66A337B" w14:textId="45994181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9B22BC1" w14:textId="2372D179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F09DAED" w14:textId="06DAE01C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42A1A32" w14:textId="7B563378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74BF0A17" w14:textId="570BC77F" w:rsidTr="00D42D62">
        <w:tc>
          <w:tcPr>
            <w:tcW w:w="750" w:type="pct"/>
            <w:shd w:val="clear" w:color="auto" w:fill="auto"/>
            <w:vAlign w:val="center"/>
          </w:tcPr>
          <w:p w14:paraId="52EE56CB" w14:textId="57BD84CB" w:rsidR="00846007" w:rsidRPr="00B93DE3" w:rsidRDefault="00846007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Borys</w:t>
            </w:r>
          </w:p>
          <w:p w14:paraId="102EB424" w14:textId="0B7406EB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15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C050310" w14:textId="15D43AC9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7533683" w14:textId="09DFF5BB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E5EEDD3" w14:textId="6FE2D010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AD66DE7" w14:textId="6B54DA70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F42FDE0" w14:textId="314CF8CB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81254BD" w14:textId="70F15231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49B2BF" w14:textId="74EB28D2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05B2C4A" w14:textId="7C89E66A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5352D1" w14:textId="51596086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078315A" w14:textId="6CD8E3CC" w:rsidR="00846007" w:rsidRPr="00B93DE3" w:rsidRDefault="002A79E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9F13F68" w14:textId="350178C2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786BCFA9" w14:textId="18697E5E" w:rsidTr="00D42D62">
        <w:tc>
          <w:tcPr>
            <w:tcW w:w="750" w:type="pct"/>
            <w:shd w:val="clear" w:color="auto" w:fill="auto"/>
            <w:vAlign w:val="center"/>
          </w:tcPr>
          <w:p w14:paraId="0B5D0438" w14:textId="7AB3FE88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Brendbekken  (2016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4EE837A" w14:textId="036DCF0E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D36932B" w14:textId="26AD070E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1B8CD22" w14:textId="43047009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9A27C94" w14:textId="1C4AECA0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991EA78" w14:textId="01648A6C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DDCD9FB" w14:textId="091F11FA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A34A9A" w14:textId="080154E7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F71B64E" w14:textId="3622DFEC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5A4CDBE" w14:textId="72F53331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B06F2DD" w14:textId="43B9C7DA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2219193" w14:textId="14826F30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42F5A139" w14:textId="6FAA2F12" w:rsidTr="00D42D62">
        <w:tc>
          <w:tcPr>
            <w:tcW w:w="750" w:type="pct"/>
            <w:shd w:val="clear" w:color="auto" w:fill="auto"/>
            <w:vAlign w:val="center"/>
          </w:tcPr>
          <w:p w14:paraId="3B118D67" w14:textId="0964F756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Cardosa  (2012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EFD1C32" w14:textId="4934C325" w:rsidR="00846007" w:rsidRPr="00B93DE3" w:rsidRDefault="000D7A8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2F6D4D" w14:textId="7670356D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980F339" w14:textId="49BE8E8F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FF99CB" w14:textId="2E6FD672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2BBAA2F" w14:textId="1382ACBB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47C91B7" w14:textId="17294931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9EECC49" w14:textId="25E9ACAD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91FC5D7" w14:textId="10923474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EC1C57" w14:textId="53F3042E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C56A07F" w14:textId="2CF441D6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EDCAFC9" w14:textId="6AF04D91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7B81D6C4" w14:textId="74CB708D" w:rsidTr="00D42D62">
        <w:tc>
          <w:tcPr>
            <w:tcW w:w="750" w:type="pct"/>
            <w:shd w:val="clear" w:color="auto" w:fill="auto"/>
            <w:vAlign w:val="center"/>
          </w:tcPr>
          <w:p w14:paraId="6436D28F" w14:textId="017166DA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De Rooij  (2014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5E145A9" w14:textId="4331B847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E3A5AC9" w14:textId="657749B7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FB98431" w14:textId="2C53EE16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B114E54" w14:textId="2AE19E75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1F6B02E" w14:textId="2C88A787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FD18904" w14:textId="118FA24A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48209AF" w14:textId="4E51A5DB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BBA775C" w14:textId="2D54AC82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394170F" w14:textId="246ACAEC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E9B9968" w14:textId="318E8283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BA9BBFF" w14:textId="1FDC984F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1A92E776" w14:textId="23F74AA1" w:rsidTr="00D42D62">
        <w:tc>
          <w:tcPr>
            <w:tcW w:w="750" w:type="pct"/>
            <w:shd w:val="clear" w:color="auto" w:fill="auto"/>
            <w:vAlign w:val="center"/>
          </w:tcPr>
          <w:p w14:paraId="3F5F2990" w14:textId="01F3F8FE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Dysvik  (2013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D606B48" w14:textId="2FF79574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7006ACB" w14:textId="482D5530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60DCC15" w14:textId="0E29E84F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A5B0F68" w14:textId="78C1D851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6AD117" w14:textId="3F948F6A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6E41DB2" w14:textId="414EB63E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854144E" w14:textId="03B22F1C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C9BA844" w14:textId="65C5FCB1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82D50F8" w14:textId="777C02FD" w:rsidR="00846007" w:rsidRPr="00B93DE3" w:rsidRDefault="00E10DB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32174E7" w14:textId="546072E4" w:rsidR="00846007" w:rsidRPr="00B93DE3" w:rsidRDefault="00AE52EB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0F6D85B" w14:textId="6CCBC013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6E8FF0E8" w14:textId="71908E7E" w:rsidTr="00D42D62">
        <w:tc>
          <w:tcPr>
            <w:tcW w:w="750" w:type="pct"/>
            <w:shd w:val="clear" w:color="auto" w:fill="auto"/>
            <w:vAlign w:val="center"/>
          </w:tcPr>
          <w:p w14:paraId="77ADC82E" w14:textId="1C9C56F6" w:rsidR="00AE52EB" w:rsidRPr="00B93DE3" w:rsidRDefault="00846007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Frost</w:t>
            </w:r>
          </w:p>
          <w:p w14:paraId="248BE3E2" w14:textId="0AF1D532" w:rsidR="00AE52EB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00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A78A202" w14:textId="4CF4B8B1" w:rsidR="00846007" w:rsidRPr="00B93DE3" w:rsidRDefault="00AE52EB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0EBEC7C" w14:textId="635E3AE9" w:rsidR="00846007" w:rsidRPr="00B93DE3" w:rsidRDefault="00AE52EB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5DC2F02" w14:textId="3106E9F7" w:rsidR="00846007" w:rsidRPr="00B93DE3" w:rsidRDefault="00AE52EB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B043106" w14:textId="714A8317" w:rsidR="00846007" w:rsidRPr="00B93DE3" w:rsidRDefault="00AE52EB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AD99017" w14:textId="52940BCE" w:rsidR="00846007" w:rsidRPr="00B93DE3" w:rsidRDefault="00AE52EB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779A530" w14:textId="583C80F4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0C2EC51" w14:textId="242BFA37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0F0BD03" w14:textId="462AE732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375639C" w14:textId="76F4537C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0BD7C61" w14:textId="1633B296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1B764B8" w14:textId="5F948DA4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2589016D" w14:textId="6C7C3327" w:rsidTr="00D42D62">
        <w:tc>
          <w:tcPr>
            <w:tcW w:w="750" w:type="pct"/>
            <w:shd w:val="clear" w:color="auto" w:fill="auto"/>
            <w:vAlign w:val="center"/>
          </w:tcPr>
          <w:p w14:paraId="3391A425" w14:textId="27738307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Gantschnig  (2017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6BCE42D" w14:textId="5856E5C1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78A37E4" w14:textId="18B8FEF9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8ED961" w14:textId="0C1A527A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F3636E0" w14:textId="68DAD8C0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DE42B01" w14:textId="2EBA3410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552BA7B" w14:textId="0CF9B69B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1C8B07D" w14:textId="376A40B0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B2780E8" w14:textId="02406493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8F1FA38" w14:textId="7B5F1D90" w:rsidR="00846007" w:rsidRPr="00B93DE3" w:rsidRDefault="009D468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E5A4563" w14:textId="0753AF6C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3C3425F" w14:textId="610AA66A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554AE7E9" w14:textId="4E72F1DB" w:rsidTr="00D42D62">
        <w:tc>
          <w:tcPr>
            <w:tcW w:w="750" w:type="pct"/>
            <w:shd w:val="clear" w:color="auto" w:fill="auto"/>
            <w:vAlign w:val="center"/>
          </w:tcPr>
          <w:p w14:paraId="72BB33BD" w14:textId="77777777" w:rsidR="00D42D62" w:rsidRPr="00B93DE3" w:rsidRDefault="00846007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erdle  </w:t>
            </w:r>
          </w:p>
          <w:p w14:paraId="14086E78" w14:textId="72CB0CE9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16</w:t>
            </w:r>
            <w:r w:rsidR="00876D3A"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9C40C8D" w14:textId="316C970F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12228AE" w14:textId="2DEBE17C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67F8289" w14:textId="4D360D04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4BFAE1D" w14:textId="2D9E2A6C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8878166" w14:textId="27CE2E27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17C116E" w14:textId="2BCD5B7F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FB567AE" w14:textId="003BDC00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D5732F6" w14:textId="13739CB5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1DDBD3D" w14:textId="554F81C7" w:rsidR="00846007" w:rsidRPr="00B93DE3" w:rsidRDefault="00FD3C6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9E66B96" w14:textId="23DF5A81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AB53A59" w14:textId="709F288A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33DAF969" w14:textId="59992ADD" w:rsidTr="00D42D62">
        <w:tc>
          <w:tcPr>
            <w:tcW w:w="750" w:type="pct"/>
            <w:shd w:val="clear" w:color="auto" w:fill="auto"/>
            <w:vAlign w:val="center"/>
          </w:tcPr>
          <w:p w14:paraId="6EF0E835" w14:textId="77777777" w:rsidR="00D42D62" w:rsidRPr="00B93DE3" w:rsidRDefault="00846007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rahn  </w:t>
            </w:r>
          </w:p>
          <w:p w14:paraId="35AFC464" w14:textId="12BCC57C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00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99548BB" w14:textId="4A9FBD69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F13F198" w14:textId="6D3247F9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B282EE2" w14:textId="3D000BB3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9B65B3" w14:textId="45CDAFC3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7995673" w14:textId="7EDCAE98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0964C1F" w14:textId="7322E67D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0F33302" w14:textId="1CF1518F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CF87CDE" w14:textId="70D29012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36B5E28" w14:textId="58EDFA6C" w:rsidR="00846007" w:rsidRPr="00B93DE3" w:rsidRDefault="002224A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E106AC4" w14:textId="3285044A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40E43B7" w14:textId="655D38D8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D53D6D" w:rsidRPr="00B93DE3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</w:tr>
      <w:tr w:rsidR="00A84497" w:rsidRPr="00B93DE3" w14:paraId="54C8D1A5" w14:textId="7665782D" w:rsidTr="00D42D62">
        <w:tc>
          <w:tcPr>
            <w:tcW w:w="750" w:type="pct"/>
            <w:shd w:val="clear" w:color="auto" w:fill="auto"/>
            <w:vAlign w:val="center"/>
          </w:tcPr>
          <w:p w14:paraId="5B1A7FC8" w14:textId="13B490FB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Gustafsson  (2002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F36C61E" w14:textId="34025BA8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35B3F18" w14:textId="59830E87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905F86" w14:textId="13D12A5C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3AD6F6C" w14:textId="5A52D2AD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F98509B" w14:textId="36692D16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1594A5C" w14:textId="7BF37097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9869599" w14:textId="45335B9F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B25D0D1" w14:textId="5E4ECBE2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B3FCCB6" w14:textId="0FF0973D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55998D7" w14:textId="1BE6B57C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DC0520E" w14:textId="445AAFC7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2DB8C310" w14:textId="1927B215" w:rsidTr="00D42D62">
        <w:tc>
          <w:tcPr>
            <w:tcW w:w="750" w:type="pct"/>
            <w:shd w:val="clear" w:color="auto" w:fill="auto"/>
            <w:vAlign w:val="center"/>
          </w:tcPr>
          <w:p w14:paraId="371F7A1D" w14:textId="112AA9F4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Hafenbrack  (2013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66181A4" w14:textId="7CCD23F8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5B71D75" w14:textId="64E9DDB3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CF20A24" w14:textId="7AEAF88F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7BCB7D" w14:textId="234E92AB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43A4E08" w14:textId="185D6265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BD057A7" w14:textId="51947FFA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2BF9E33" w14:textId="48FE7801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C24E02B" w14:textId="654EA490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BA7E355" w14:textId="150C1F3A" w:rsidR="00846007" w:rsidRPr="00B93DE3" w:rsidRDefault="007A24C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2A3FDA" w14:textId="438DFECF" w:rsidR="00846007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2E788E0" w14:textId="6616420D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16EB2A63" w14:textId="345502BE" w:rsidTr="00D42D62">
        <w:tc>
          <w:tcPr>
            <w:tcW w:w="750" w:type="pct"/>
            <w:shd w:val="clear" w:color="auto" w:fill="auto"/>
            <w:vAlign w:val="center"/>
          </w:tcPr>
          <w:p w14:paraId="24FFE65A" w14:textId="2CC6B508" w:rsidR="00846007" w:rsidRPr="00B93DE3" w:rsidRDefault="00846007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Haiduk  (2017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FF3D028" w14:textId="397529FC" w:rsidR="00846007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78571BC" w14:textId="5ED879C5" w:rsidR="00846007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5692604" w14:textId="31C45083" w:rsidR="00846007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DE456DF" w14:textId="5351722D" w:rsidR="00846007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BE586AB" w14:textId="76961836" w:rsidR="00846007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F6C5046" w14:textId="3004E23A" w:rsidR="00846007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9505489" w14:textId="310FFAB1" w:rsidR="00846007" w:rsidRPr="00B93DE3" w:rsidRDefault="00A20E7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9C7F412" w14:textId="102E7BD4" w:rsidR="00846007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C6951ED" w14:textId="62513C8B" w:rsidR="00846007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BB0D7F6" w14:textId="28897792" w:rsidR="00846007" w:rsidRPr="00B93DE3" w:rsidRDefault="00A20E7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C56FC27" w14:textId="7EF0E7FA" w:rsidR="00846007" w:rsidRPr="00B93DE3" w:rsidRDefault="00987370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5B66EA3E" w14:textId="1C9A46DA" w:rsidTr="00D42D62">
        <w:tc>
          <w:tcPr>
            <w:tcW w:w="750" w:type="pct"/>
            <w:shd w:val="clear" w:color="auto" w:fill="auto"/>
            <w:vAlign w:val="center"/>
          </w:tcPr>
          <w:p w14:paraId="7E930EC7" w14:textId="424DC96D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Hållstam  (2016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92A875F" w14:textId="348594B3" w:rsidR="00E53025" w:rsidRPr="00B93DE3" w:rsidRDefault="00A20E7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F98124B" w14:textId="222B5BE7" w:rsidR="00E53025" w:rsidRPr="00B93DE3" w:rsidRDefault="00A20E7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802855C" w14:textId="2CEC992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3C30A85" w14:textId="0BBCB1B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C77399A" w14:textId="3DCAE602" w:rsidR="00E53025" w:rsidRPr="00B93DE3" w:rsidRDefault="00A20E7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4E9A602" w14:textId="793FCBB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926521" w14:textId="1F784F6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53E8AFD" w14:textId="658A12C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607592F" w14:textId="7CFF54A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D766175" w14:textId="17AE7E24" w:rsidR="00E53025" w:rsidRPr="00B93DE3" w:rsidRDefault="00CF7E6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59CDE94" w14:textId="7B005A4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741A2E81" w14:textId="28267B6C" w:rsidTr="00D42D62">
        <w:tc>
          <w:tcPr>
            <w:tcW w:w="750" w:type="pct"/>
            <w:shd w:val="clear" w:color="auto" w:fill="auto"/>
            <w:vAlign w:val="center"/>
          </w:tcPr>
          <w:p w14:paraId="163540AA" w14:textId="3D3535DC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Hazard  (1989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5D08485" w14:textId="2ABAE87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B789A96" w14:textId="5F7427D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CCF5623" w14:textId="062864E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9288143" w14:textId="56B4B66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1F3CD9E" w14:textId="0D711D94" w:rsidR="00E53025" w:rsidRPr="00B93DE3" w:rsidRDefault="00CF7E6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123FDEB" w14:textId="1BA343C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D0D9D8" w14:textId="5AC79702" w:rsidR="00E53025" w:rsidRPr="00B93DE3" w:rsidRDefault="00CF7E6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341F328" w14:textId="61267DA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58DF17B" w14:textId="1CAF087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3B1DEC0" w14:textId="69D9090D" w:rsidR="00E53025" w:rsidRPr="00B93DE3" w:rsidRDefault="00CF7E6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759AC4F" w14:textId="57953F2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5E23B71B" w14:textId="08987C24" w:rsidTr="00D42D62">
        <w:tc>
          <w:tcPr>
            <w:tcW w:w="750" w:type="pct"/>
            <w:shd w:val="clear" w:color="auto" w:fill="auto"/>
            <w:vAlign w:val="center"/>
          </w:tcPr>
          <w:p w14:paraId="2B76F710" w14:textId="3D601BE7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Hildebrandt  (1996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CB65969" w14:textId="4190728B" w:rsidR="00E53025" w:rsidRPr="00B93DE3" w:rsidRDefault="001E457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A9114CC" w14:textId="2666986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AD78F22" w14:textId="48F100C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9AC798" w14:textId="210B6072" w:rsidR="00E53025" w:rsidRPr="00B93DE3" w:rsidRDefault="001E457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EE7ED8E" w14:textId="59B296A9" w:rsidR="00E53025" w:rsidRPr="00B93DE3" w:rsidRDefault="001E457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2914A89" w14:textId="7909062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AE53D9D" w14:textId="556F2DC0" w:rsidR="00E53025" w:rsidRPr="00B93DE3" w:rsidRDefault="001E457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77993B2" w14:textId="57A6DE8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9808B1C" w14:textId="37B4FEC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B11C252" w14:textId="6148B712" w:rsidR="00E53025" w:rsidRPr="00B93DE3" w:rsidRDefault="001E457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CDF2647" w14:textId="13A556E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33CC8DA9" w14:textId="0FFD170A" w:rsidTr="00D42D62">
        <w:tc>
          <w:tcPr>
            <w:tcW w:w="750" w:type="pct"/>
            <w:shd w:val="clear" w:color="auto" w:fill="auto"/>
            <w:vAlign w:val="center"/>
          </w:tcPr>
          <w:p w14:paraId="1B345D6E" w14:textId="44CD2A25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Huffman  (2019</w:t>
            </w:r>
            <w:r w:rsidR="00876D3A"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15533EA" w14:textId="3585E7F3" w:rsidR="00E53025" w:rsidRPr="00B93DE3" w:rsidRDefault="001850E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B55620" w14:textId="036989DB" w:rsidR="00E53025" w:rsidRPr="00B93DE3" w:rsidRDefault="001850E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3B5D35B" w14:textId="4B863CB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17A19B5" w14:textId="77D34D5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43911D1" w14:textId="004A997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C6D4955" w14:textId="48EE06C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7A30384" w14:textId="0A209AEA" w:rsidR="00E53025" w:rsidRPr="00B93DE3" w:rsidRDefault="001850E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3CABD4A" w14:textId="4798FCD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9B9FC3D" w14:textId="5328415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9D6B414" w14:textId="7B80F6DE" w:rsidR="00E53025" w:rsidRPr="00B93DE3" w:rsidRDefault="001850E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B69A230" w14:textId="490470B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77221BDB" w14:textId="1B40983B" w:rsidTr="00D42D62">
        <w:tc>
          <w:tcPr>
            <w:tcW w:w="750" w:type="pct"/>
            <w:shd w:val="clear" w:color="auto" w:fill="auto"/>
            <w:vAlign w:val="center"/>
          </w:tcPr>
          <w:p w14:paraId="496354B3" w14:textId="0DD6B7EB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Ibrahim  (2019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7DC15391" w14:textId="6440FA5B" w:rsidR="00E53025" w:rsidRPr="00B93DE3" w:rsidRDefault="00E217A9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CAFCB53" w14:textId="0EC78590" w:rsidR="00E53025" w:rsidRPr="00B93DE3" w:rsidRDefault="00E217A9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F182469" w14:textId="741CC53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C39DAB0" w14:textId="7C1633E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287663C" w14:textId="2F719586" w:rsidR="00E53025" w:rsidRPr="00B93DE3" w:rsidRDefault="00E217A9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F69CC8A" w14:textId="423E5C5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8D87B35" w14:textId="1BEB5D69" w:rsidR="00E53025" w:rsidRPr="00B93DE3" w:rsidRDefault="00E217A9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3FB9F7B" w14:textId="2BFA72A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D873F43" w14:textId="420CD55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1694512" w14:textId="40AFAEB1" w:rsidR="00E53025" w:rsidRPr="00B93DE3" w:rsidRDefault="00E217A9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81CE23B" w14:textId="4A64827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7A25F795" w14:textId="3BA906E8" w:rsidTr="00D42D62">
        <w:tc>
          <w:tcPr>
            <w:tcW w:w="750" w:type="pct"/>
            <w:shd w:val="clear" w:color="auto" w:fill="auto"/>
            <w:vAlign w:val="center"/>
          </w:tcPr>
          <w:p w14:paraId="2E9F41CF" w14:textId="77777777" w:rsidR="00D42D62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Jensen  </w:t>
            </w:r>
          </w:p>
          <w:p w14:paraId="72938928" w14:textId="216B5B6E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1997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946717E" w14:textId="19CFEF8A" w:rsidR="00E53025" w:rsidRPr="00B93DE3" w:rsidRDefault="00E217A9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E7CE768" w14:textId="5D91430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C66B8F" w14:textId="28C4B74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F18FA49" w14:textId="2EDCAC81" w:rsidR="00E53025" w:rsidRPr="00B93DE3" w:rsidRDefault="00E4440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C4671E0" w14:textId="452E011C" w:rsidR="00E53025" w:rsidRPr="00B93DE3" w:rsidRDefault="00E4440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58B706C" w14:textId="5A29339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164B51B" w14:textId="79ABF33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F84866D" w14:textId="549DEE3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7884DD3" w14:textId="49C8125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1B02293" w14:textId="1B74581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E7AD629" w14:textId="0CEE816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72131EB3" w14:textId="098A6B61" w:rsidTr="00D42D62">
        <w:tc>
          <w:tcPr>
            <w:tcW w:w="750" w:type="pct"/>
            <w:shd w:val="clear" w:color="auto" w:fill="auto"/>
            <w:vAlign w:val="center"/>
          </w:tcPr>
          <w:p w14:paraId="29E5DFE5" w14:textId="77777777" w:rsidR="00D42D62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ääpä  </w:t>
            </w:r>
          </w:p>
          <w:p w14:paraId="4373E7E3" w14:textId="2EAC7A8B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06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E3A428E" w14:textId="596444F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181668" w14:textId="76B5C28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3205EEF" w14:textId="35F5250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BE6D7C7" w14:textId="7CCEA1AF" w:rsidR="00E53025" w:rsidRPr="00B93DE3" w:rsidRDefault="00E4440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1F0EF24" w14:textId="042B631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3133009" w14:textId="742DAB25" w:rsidR="00E53025" w:rsidRPr="00B93DE3" w:rsidRDefault="00E4440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226C20E" w14:textId="761C22D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3EF656E" w14:textId="3072CC1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BBD8839" w14:textId="3F0D14D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8D50BA5" w14:textId="3368073E" w:rsidR="00E53025" w:rsidRPr="00B93DE3" w:rsidRDefault="00E4440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E462874" w14:textId="34E7024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1CF9B417" w14:textId="4FB500A5" w:rsidTr="00D42D62">
        <w:tc>
          <w:tcPr>
            <w:tcW w:w="750" w:type="pct"/>
            <w:shd w:val="clear" w:color="auto" w:fill="auto"/>
            <w:vAlign w:val="center"/>
          </w:tcPr>
          <w:p w14:paraId="707B3006" w14:textId="6A944D05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Koopman  (2004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26C1FAA" w14:textId="30864A3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9077C25" w14:textId="2ADA27D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F328AE9" w14:textId="0E36AF8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107BC9A" w14:textId="4A27868C" w:rsidR="00E53025" w:rsidRPr="00B93DE3" w:rsidRDefault="00757C2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0DB1D03" w14:textId="5F1BE4F6" w:rsidR="00E53025" w:rsidRPr="00B93DE3" w:rsidRDefault="00757C2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BF67AAD" w14:textId="08D14DB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9CD16A9" w14:textId="609EECF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BEB4D1A" w14:textId="4BF5EC9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06C145" w14:textId="3482386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ACE1E2D" w14:textId="410BF972" w:rsidR="00E53025" w:rsidRPr="00B93DE3" w:rsidRDefault="00757C2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DE694D4" w14:textId="1D4FC1B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050B46E1" w14:textId="7B26C158" w:rsidTr="00D42D62">
        <w:tc>
          <w:tcPr>
            <w:tcW w:w="750" w:type="pct"/>
            <w:shd w:val="clear" w:color="auto" w:fill="auto"/>
            <w:vAlign w:val="center"/>
          </w:tcPr>
          <w:p w14:paraId="327EA16F" w14:textId="63739902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Lemstra (2005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68051AD" w14:textId="676DA49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CA04A1" w14:textId="74509F4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82089D4" w14:textId="53FC5AB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3544EB9" w14:textId="1331D19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45CFEB4" w14:textId="79433C6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EA3FDA7" w14:textId="23719A2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446EDB3" w14:textId="5834B14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019B395" w14:textId="7882A19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226B62A" w14:textId="467E677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6F84971" w14:textId="18C56B1B" w:rsidR="00E53025" w:rsidRPr="00B93DE3" w:rsidRDefault="00757C2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8D43426" w14:textId="5CECA4C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A84497" w:rsidRPr="00B93DE3" w14:paraId="34BADA50" w14:textId="7A96E39F" w:rsidTr="00D42D62">
        <w:tc>
          <w:tcPr>
            <w:tcW w:w="750" w:type="pct"/>
            <w:shd w:val="clear" w:color="auto" w:fill="auto"/>
            <w:vAlign w:val="center"/>
          </w:tcPr>
          <w:p w14:paraId="32325CC7" w14:textId="63BDA6C9" w:rsidR="00E53025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Letzel</w:t>
            </w:r>
          </w:p>
          <w:p w14:paraId="1CAAE0DC" w14:textId="614F1701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D6DE4E9" w14:textId="28CC766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BF3665B" w14:textId="46E5FAA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AA953D" w14:textId="7FCD678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2C1961" w14:textId="0608985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0D67E60" w14:textId="1E599A24" w:rsidR="00E53025" w:rsidRPr="00B93DE3" w:rsidRDefault="0016672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FBADE13" w14:textId="5C6A8D0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EE65764" w14:textId="0569EC0F" w:rsidR="00E53025" w:rsidRPr="00B93DE3" w:rsidRDefault="0016672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5B3907C" w14:textId="7FAE623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01EB4B1" w14:textId="5FFA93D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005B6F" w14:textId="2DAE9A41" w:rsidR="00E53025" w:rsidRPr="00B93DE3" w:rsidRDefault="0016672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9A75695" w14:textId="02746F8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4DD73B63" w14:textId="72590DC8" w:rsidTr="00D42D62">
        <w:tc>
          <w:tcPr>
            <w:tcW w:w="750" w:type="pct"/>
            <w:shd w:val="clear" w:color="auto" w:fill="auto"/>
            <w:vAlign w:val="center"/>
          </w:tcPr>
          <w:p w14:paraId="7F55ECCD" w14:textId="7A340050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Mangels  (2009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7327F852" w14:textId="78A2B784" w:rsidR="00E53025" w:rsidRPr="00B93DE3" w:rsidRDefault="0016672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F6E43F2" w14:textId="3509ACF8" w:rsidR="00E53025" w:rsidRPr="00B93DE3" w:rsidRDefault="0016672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43172F5" w14:textId="54C6C5B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13E4E4" w14:textId="04C96C5B" w:rsidR="00E53025" w:rsidRPr="00B93DE3" w:rsidRDefault="0016672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E40C808" w14:textId="6583D885" w:rsidR="00E53025" w:rsidRPr="00B93DE3" w:rsidRDefault="0016672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646C681" w14:textId="53F7208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3A166A" w14:textId="201F5F2E" w:rsidR="00E53025" w:rsidRPr="00B93DE3" w:rsidRDefault="00A508B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37A81ED" w14:textId="39921FB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1F7A241" w14:textId="35D7B3E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6366A3E" w14:textId="202D0815" w:rsidR="00E53025" w:rsidRPr="00B93DE3" w:rsidRDefault="00A508B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D72A9C4" w14:textId="47E8725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48510D38" w14:textId="36C728E4" w:rsidTr="00D42D62">
        <w:tc>
          <w:tcPr>
            <w:tcW w:w="750" w:type="pct"/>
            <w:shd w:val="clear" w:color="auto" w:fill="auto"/>
            <w:vAlign w:val="center"/>
          </w:tcPr>
          <w:p w14:paraId="460B9821" w14:textId="77777777" w:rsidR="00D42D62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 xml:space="preserve">Martín </w:t>
            </w:r>
          </w:p>
          <w:p w14:paraId="1999CE02" w14:textId="45D7F358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12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A076820" w14:textId="76D9DA2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932710F" w14:textId="1E92ED6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F2839B2" w14:textId="05A9423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53A350F" w14:textId="495EC0C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51260A9" w14:textId="531668F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D12EF8F" w14:textId="1DC66B7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7D3BAE" w14:textId="60152E2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167706F" w14:textId="44BEF54F" w:rsidR="00E53025" w:rsidRPr="00B93DE3" w:rsidRDefault="00A508B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74657A0" w14:textId="2BA69BC5" w:rsidR="00E53025" w:rsidRPr="00B93DE3" w:rsidRDefault="00BD334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A691189" w14:textId="29F175F8" w:rsidR="00E53025" w:rsidRPr="00B93DE3" w:rsidRDefault="00BD334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1787BA9" w14:textId="3B76CEE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067B4365" w14:textId="63B374E9" w:rsidTr="00D42D62">
        <w:tc>
          <w:tcPr>
            <w:tcW w:w="750" w:type="pct"/>
            <w:shd w:val="clear" w:color="auto" w:fill="auto"/>
            <w:vAlign w:val="center"/>
          </w:tcPr>
          <w:p w14:paraId="6874EE57" w14:textId="338A271E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McAllister  (2005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6C484AE" w14:textId="218E62F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22CF98" w14:textId="6E7813A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E82BF87" w14:textId="0F96805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8FA788F" w14:textId="1BC5D2D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BEFC99D" w14:textId="655EFB05" w:rsidR="00E53025" w:rsidRPr="00B93DE3" w:rsidRDefault="00BD334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9164057" w14:textId="29377A6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5AEF4D7" w14:textId="73FB952B" w:rsidR="00E53025" w:rsidRPr="00B93DE3" w:rsidRDefault="00BD334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3F3AE88" w14:textId="7DF6AE9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1334EF6" w14:textId="747030BC" w:rsidR="00E53025" w:rsidRPr="00B93DE3" w:rsidRDefault="0025482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6125AF4" w14:textId="2142F8F1" w:rsidR="00E53025" w:rsidRPr="00B93DE3" w:rsidRDefault="0025482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698FA8A" w14:textId="57EBF18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4E06B346" w14:textId="25D906C3" w:rsidTr="00D42D62">
        <w:tc>
          <w:tcPr>
            <w:tcW w:w="750" w:type="pct"/>
            <w:shd w:val="clear" w:color="auto" w:fill="auto"/>
            <w:vAlign w:val="center"/>
          </w:tcPr>
          <w:p w14:paraId="08463C69" w14:textId="7DB45B03" w:rsidR="00E53025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Meng</w:t>
            </w:r>
          </w:p>
          <w:p w14:paraId="5CA74A81" w14:textId="511E08D9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11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819E7DA" w14:textId="53DB07ED" w:rsidR="00E53025" w:rsidRPr="00B93DE3" w:rsidRDefault="0025482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4E05AE7" w14:textId="6F8E5B85" w:rsidR="00E53025" w:rsidRPr="00B93DE3" w:rsidRDefault="0025482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0C3F69" w14:textId="5DA16FD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6E983C5" w14:textId="6A23F9E4" w:rsidR="00E53025" w:rsidRPr="00B93DE3" w:rsidRDefault="0025482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7711A98" w14:textId="405A6655" w:rsidR="00E53025" w:rsidRPr="00B93DE3" w:rsidRDefault="00A851E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9162723" w14:textId="747B207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1E85589" w14:textId="1FC06458" w:rsidR="00E53025" w:rsidRPr="00B93DE3" w:rsidRDefault="00A851E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9265137" w14:textId="6FDA5E9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3124FD8" w14:textId="276AAD4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6F451D2" w14:textId="606D12D3" w:rsidR="00E53025" w:rsidRPr="00B93DE3" w:rsidRDefault="00A851E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1E529C1" w14:textId="7693632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48910E1A" w14:textId="506190F4" w:rsidTr="00D42D62">
        <w:tc>
          <w:tcPr>
            <w:tcW w:w="750" w:type="pct"/>
            <w:shd w:val="clear" w:color="auto" w:fill="auto"/>
            <w:vAlign w:val="center"/>
          </w:tcPr>
          <w:p w14:paraId="41D51EB5" w14:textId="64C1C275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Merrick (2009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F8CEDBD" w14:textId="1226FB9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C893E4E" w14:textId="71F17C52" w:rsidR="00E53025" w:rsidRPr="00B93DE3" w:rsidRDefault="009534D8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8281D96" w14:textId="2365688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603E905" w14:textId="0468FD8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0F4360" w14:textId="4AD2299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7989C8E" w14:textId="7B93272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4BAD5E4" w14:textId="5751E91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EAC71A8" w14:textId="7C67329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6ACC4C9" w14:textId="1E0C25D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AE28C2B" w14:textId="12595771" w:rsidR="00E53025" w:rsidRPr="00B93DE3" w:rsidRDefault="009534D8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A02AFFD" w14:textId="0F4EDDC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3F7DB5F8" w14:textId="13901B9E" w:rsidTr="00D42D62">
        <w:tc>
          <w:tcPr>
            <w:tcW w:w="750" w:type="pct"/>
            <w:shd w:val="clear" w:color="auto" w:fill="auto"/>
            <w:vAlign w:val="center"/>
          </w:tcPr>
          <w:p w14:paraId="7FD6CDA3" w14:textId="119EC8C9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Merrick  (2012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F61B757" w14:textId="5682BD7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2C3796C" w14:textId="227C2844" w:rsidR="00E53025" w:rsidRPr="00B93DE3" w:rsidRDefault="009534D8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015DE9A" w14:textId="0F12B6B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209A6E5" w14:textId="5BF85BE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75456DE" w14:textId="61EB7DF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995348E" w14:textId="224B878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0DDE04" w14:textId="469A2A7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B0AFC4C" w14:textId="235CFA5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4A2A521" w14:textId="40FBC76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06BDD8" w14:textId="161D62F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A804276" w14:textId="5F9FE23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340873A3" w14:textId="27A2DD43" w:rsidTr="00D42D62">
        <w:tc>
          <w:tcPr>
            <w:tcW w:w="750" w:type="pct"/>
            <w:shd w:val="clear" w:color="auto" w:fill="auto"/>
            <w:vAlign w:val="center"/>
          </w:tcPr>
          <w:p w14:paraId="54BAB413" w14:textId="138980A4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Monticone  (2013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D4B8E20" w14:textId="464EAF2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6984EA6" w14:textId="53A343F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C0DF4DF" w14:textId="3974174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E77DC30" w14:textId="35AECF5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746FAB9" w14:textId="64D9240E" w:rsidR="00E53025" w:rsidRPr="00B93DE3" w:rsidRDefault="0085324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90D6A84" w14:textId="1EE1580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BC2597" w14:textId="45FAB27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6FAF151" w14:textId="3D9DB30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EDE129" w14:textId="65EB1DE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A75551" w14:textId="07E68CB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E0F2816" w14:textId="13B5D1D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4C3C2D5D" w14:textId="1C69BFB7" w:rsidTr="00D42D62">
        <w:tc>
          <w:tcPr>
            <w:tcW w:w="750" w:type="pct"/>
            <w:shd w:val="clear" w:color="auto" w:fill="auto"/>
            <w:vAlign w:val="center"/>
          </w:tcPr>
          <w:p w14:paraId="43490B6E" w14:textId="1D18E135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Monticone  (2016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86271B1" w14:textId="32B04C7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3B07AC8" w14:textId="3072A68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462F837" w14:textId="396C854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3D91A3F" w14:textId="1342D48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AD08235" w14:textId="05AC14F5" w:rsidR="00E53025" w:rsidRPr="00B93DE3" w:rsidRDefault="0085324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C20023E" w14:textId="3D43EFA2" w:rsidR="00E53025" w:rsidRPr="00B93DE3" w:rsidRDefault="0085324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303004F" w14:textId="0E45C97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52F8CDF" w14:textId="264D799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B350A54" w14:textId="053EA6F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BE205E2" w14:textId="65BB6802" w:rsidR="00E53025" w:rsidRPr="00B93DE3" w:rsidRDefault="0085324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FEC7E2A" w14:textId="413FDCA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69B2933F" w14:textId="54F62568" w:rsidTr="00D42D62">
        <w:tc>
          <w:tcPr>
            <w:tcW w:w="750" w:type="pct"/>
            <w:shd w:val="clear" w:color="auto" w:fill="auto"/>
            <w:vAlign w:val="center"/>
          </w:tcPr>
          <w:p w14:paraId="1055EAED" w14:textId="0B1474CF" w:rsidR="00E53025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Nagel</w:t>
            </w:r>
          </w:p>
          <w:p w14:paraId="3BA52745" w14:textId="68794B98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09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F7A81B8" w14:textId="1432DC8E" w:rsidR="00E53025" w:rsidRPr="00B93DE3" w:rsidRDefault="0015484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9CF554C" w14:textId="215DAFB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081C34" w14:textId="222AFB5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2EB755" w14:textId="65F8F5B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73BF372" w14:textId="112BDE26" w:rsidR="00E53025" w:rsidRPr="00B93DE3" w:rsidRDefault="0015484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1F75CC2" w14:textId="09BE068D" w:rsidR="00E53025" w:rsidRPr="00B93DE3" w:rsidRDefault="0085324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9AE4EE1" w14:textId="073DAA2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F14BD64" w14:textId="63B6057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2C71A4B" w14:textId="58FBA76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2CD7D6E" w14:textId="3AA1927F" w:rsidR="00E53025" w:rsidRPr="00B93DE3" w:rsidRDefault="0085324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205F41B" w14:textId="49FFD6D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2AB78631" w14:textId="6855626D" w:rsidTr="00D42D62">
        <w:tc>
          <w:tcPr>
            <w:tcW w:w="750" w:type="pct"/>
            <w:shd w:val="clear" w:color="auto" w:fill="auto"/>
            <w:vAlign w:val="center"/>
          </w:tcPr>
          <w:p w14:paraId="02C7C3A3" w14:textId="54029ADB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Nicholas  (2020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25845C9" w14:textId="429C293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F79FBB3" w14:textId="7BE5C18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5B9C709" w14:textId="383F1C4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3158945" w14:textId="682BE85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C401694" w14:textId="777C4B2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1AEDEA4" w14:textId="765D292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A0203C" w14:textId="6F00D0B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6014B6D" w14:textId="0D5355E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5A5439D" w14:textId="5112F73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8FA1587" w14:textId="72371774" w:rsidR="00E53025" w:rsidRPr="00B93DE3" w:rsidRDefault="0085324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EADDDD2" w14:textId="76E0F0F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479F575A" w14:textId="4D56E1F1" w:rsidTr="00D42D62">
        <w:tc>
          <w:tcPr>
            <w:tcW w:w="750" w:type="pct"/>
            <w:shd w:val="clear" w:color="auto" w:fill="auto"/>
            <w:vAlign w:val="center"/>
          </w:tcPr>
          <w:p w14:paraId="5C617250" w14:textId="77777777" w:rsidR="00D42D62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Olason </w:t>
            </w:r>
          </w:p>
          <w:p w14:paraId="5BC20D0E" w14:textId="63CA2104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04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C6DB304" w14:textId="6E6B2404" w:rsidR="00E53025" w:rsidRPr="00B93DE3" w:rsidRDefault="008D3853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779786C" w14:textId="5AC4B7F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0D8426" w14:textId="47D3398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93997E" w14:textId="177AC614" w:rsidR="00E53025" w:rsidRPr="00B93DE3" w:rsidRDefault="008D3853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07461FF" w14:textId="1577212F" w:rsidR="00E53025" w:rsidRPr="00B93DE3" w:rsidRDefault="008D3853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BE04AB3" w14:textId="17B5872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69EB7C8" w14:textId="2A0EE59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1FD25C8" w14:textId="188BC14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BDEA8B9" w14:textId="44839E2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255A10B" w14:textId="780300B3" w:rsidR="00E53025" w:rsidRPr="00B93DE3" w:rsidRDefault="0085324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926A781" w14:textId="2E88C97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60F37EC8" w14:textId="3802FEC1" w:rsidTr="00D42D62">
        <w:tc>
          <w:tcPr>
            <w:tcW w:w="750" w:type="pct"/>
            <w:shd w:val="clear" w:color="auto" w:fill="auto"/>
            <w:vAlign w:val="center"/>
          </w:tcPr>
          <w:p w14:paraId="46E6EE89" w14:textId="7ABF65A3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Oslund  (2009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8B0CAD1" w14:textId="4F506066" w:rsidR="00E53025" w:rsidRPr="00B93DE3" w:rsidRDefault="008D3853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161732B" w14:textId="61AC0F2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28BF7C9" w14:textId="737EE5ED" w:rsidR="00E53025" w:rsidRPr="00B93DE3" w:rsidRDefault="007C075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ADB894" w14:textId="6390CFEE" w:rsidR="00E53025" w:rsidRPr="00B93DE3" w:rsidRDefault="007C075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98EE873" w14:textId="39E947B3" w:rsidR="00E53025" w:rsidRPr="00B93DE3" w:rsidRDefault="007C075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A783FB8" w14:textId="357AB85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2315BAC" w14:textId="3FFE27F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A96A98D" w14:textId="1450D49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2326F13" w14:textId="7BF8DA8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E647B03" w14:textId="2980C8DA" w:rsidR="00E53025" w:rsidRPr="00B93DE3" w:rsidRDefault="0015484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5F3FCBD" w14:textId="50A5816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5B1F878A" w14:textId="29E07E35" w:rsidTr="00D42D62">
        <w:tc>
          <w:tcPr>
            <w:tcW w:w="750" w:type="pct"/>
            <w:shd w:val="clear" w:color="auto" w:fill="auto"/>
            <w:vAlign w:val="center"/>
          </w:tcPr>
          <w:p w14:paraId="7853A275" w14:textId="1BAB0EE9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Persson  (2012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3630F20" w14:textId="06AAB1B6" w:rsidR="00E53025" w:rsidRPr="00B93DE3" w:rsidRDefault="007C075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47F8EB" w14:textId="7530DDA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625355A" w14:textId="6EB4C66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7C7957" w14:textId="391A1254" w:rsidR="00E53025" w:rsidRPr="00B93DE3" w:rsidRDefault="007C075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47C88F" w14:textId="3C332CCF" w:rsidR="00E53025" w:rsidRPr="00B93DE3" w:rsidRDefault="007C0750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2E5FA80" w14:textId="76C6ED7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BC7F790" w14:textId="4891E09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1711AD7" w14:textId="1F62481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772947A" w14:textId="1874738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35969CB" w14:textId="1DF525A0" w:rsidR="00E53025" w:rsidRPr="00B93DE3" w:rsidRDefault="0015484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45674FF" w14:textId="7862BFA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A84497" w:rsidRPr="00B93DE3" w14:paraId="1878BAB7" w14:textId="0F375509" w:rsidTr="00D42D62">
        <w:tc>
          <w:tcPr>
            <w:tcW w:w="750" w:type="pct"/>
            <w:shd w:val="clear" w:color="auto" w:fill="auto"/>
            <w:vAlign w:val="center"/>
          </w:tcPr>
          <w:p w14:paraId="639FA660" w14:textId="0C67BB51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Pietilä-Holmner  (2020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73A4E90F" w14:textId="0FE70CA3" w:rsidR="00E53025" w:rsidRPr="00B93DE3" w:rsidRDefault="00006CA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8DC6FC" w14:textId="0162FB8E" w:rsidR="00E53025" w:rsidRPr="00B93DE3" w:rsidRDefault="00006CAA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2175FA2" w14:textId="05BFB73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5BC722A" w14:textId="26E3E52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9748475" w14:textId="0FDA3FB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60A561F" w14:textId="42CC0F3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596A008" w14:textId="296FF3B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E86124C" w14:textId="46E490D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56ECF62" w14:textId="4994484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85A4160" w14:textId="08261225" w:rsidR="00E53025" w:rsidRPr="00B93DE3" w:rsidRDefault="0015484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8C5EFFE" w14:textId="7F5E9AE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189E0D0E" w14:textId="7F267E69" w:rsidTr="00D42D62">
        <w:tc>
          <w:tcPr>
            <w:tcW w:w="750" w:type="pct"/>
            <w:shd w:val="clear" w:color="auto" w:fill="auto"/>
            <w:vAlign w:val="center"/>
          </w:tcPr>
          <w:p w14:paraId="08AFD0CB" w14:textId="2AD1E046" w:rsidR="00E53025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Reck</w:t>
            </w:r>
          </w:p>
          <w:p w14:paraId="0AF3BBC2" w14:textId="0A6F7E21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17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C3F63DB" w14:textId="14F3BC93" w:rsidR="00E53025" w:rsidRPr="00B93DE3" w:rsidRDefault="00B1490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6E6A05F" w14:textId="1D4B5A8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8A35838" w14:textId="6EDC43C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D7C31E9" w14:textId="1320401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093A21E" w14:textId="5747B1A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ABF3715" w14:textId="74776B2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4B106D5" w14:textId="24575B7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65FE9EE" w14:textId="465CAE0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862F0D9" w14:textId="6C8D65E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88DAB5" w14:textId="4AA0943C" w:rsidR="00E53025" w:rsidRPr="00B93DE3" w:rsidRDefault="00B1490E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2CC7DB5" w14:textId="6B6A06F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0FDE1144" w14:textId="672763BC" w:rsidTr="00D42D62">
        <w:tc>
          <w:tcPr>
            <w:tcW w:w="750" w:type="pct"/>
            <w:shd w:val="clear" w:color="auto" w:fill="auto"/>
            <w:vAlign w:val="center"/>
          </w:tcPr>
          <w:p w14:paraId="02679168" w14:textId="7BC491B7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Richardson  (1994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C9D15AA" w14:textId="3B773226" w:rsidR="00E53025" w:rsidRPr="00B93DE3" w:rsidRDefault="003E65A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154EE74" w14:textId="305D689B" w:rsidR="00E53025" w:rsidRPr="00B93DE3" w:rsidRDefault="003E65A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4CADDC" w14:textId="47D39F9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2B6A2F7" w14:textId="574D661C" w:rsidR="00E53025" w:rsidRPr="00B93DE3" w:rsidRDefault="003E65A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396D9F7" w14:textId="40E064DC" w:rsidR="00E53025" w:rsidRPr="00B93DE3" w:rsidRDefault="003E65A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D34925A" w14:textId="1BBDA7E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DF5453" w14:textId="7C19EF8E" w:rsidR="00E53025" w:rsidRPr="00B93DE3" w:rsidRDefault="003E65A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6B2AE86" w14:textId="7FF15B9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982E695" w14:textId="6952C1A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6FEF847" w14:textId="71E7A0EC" w:rsidR="00E53025" w:rsidRPr="00B93DE3" w:rsidRDefault="003E65A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D2A07D9" w14:textId="5D99B9E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4664DDD9" w14:textId="653F3226" w:rsidTr="00D42D62">
        <w:tc>
          <w:tcPr>
            <w:tcW w:w="750" w:type="pct"/>
            <w:shd w:val="clear" w:color="auto" w:fill="auto"/>
            <w:vAlign w:val="center"/>
          </w:tcPr>
          <w:p w14:paraId="55491539" w14:textId="3F170BAD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Roche-Leboucher  (2011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80E5616" w14:textId="48808B6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9096C87" w14:textId="0671E89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995250D" w14:textId="5D7DC5E0" w:rsidR="00E53025" w:rsidRPr="00B93DE3" w:rsidRDefault="00B0738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9BB2B6F" w14:textId="6DE02DF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C7DEE47" w14:textId="1EB0BCE0" w:rsidR="00E53025" w:rsidRPr="00B93DE3" w:rsidRDefault="00B0738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62B1966" w14:textId="3310B0EF" w:rsidR="00E53025" w:rsidRPr="00B93DE3" w:rsidRDefault="00B0738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E7A1E6B" w14:textId="6DE3CB65" w:rsidR="00E53025" w:rsidRPr="00B93DE3" w:rsidRDefault="00B0738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DEDC9D6" w14:textId="21BE890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0165CE7" w14:textId="259C38E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43D9353" w14:textId="669B3706" w:rsidR="00E53025" w:rsidRPr="00B93DE3" w:rsidRDefault="00D44F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473D06E" w14:textId="6D7D7EC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501D6E91" w14:textId="178CE543" w:rsidTr="00D42D62">
        <w:tc>
          <w:tcPr>
            <w:tcW w:w="750" w:type="pct"/>
            <w:shd w:val="clear" w:color="auto" w:fill="auto"/>
            <w:vAlign w:val="center"/>
          </w:tcPr>
          <w:p w14:paraId="269FB622" w14:textId="7227AF81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Semrau  (2015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06303D2" w14:textId="4846D24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1965919" w14:textId="5FFDF3B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FE4C456" w14:textId="2C7A977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64CF02F" w14:textId="76121CC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0A705DB" w14:textId="2FE6E8F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29860AD" w14:textId="488524E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AC19693" w14:textId="36E66AF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FBA7B6B" w14:textId="40A281E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73600D3" w14:textId="355DBA7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03E208F" w14:textId="67C7D26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343E7ED" w14:textId="5026ABA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358D5" w:rsidRPr="00B93DE3" w14:paraId="677D0DC3" w14:textId="3BEA5B07" w:rsidTr="00D42D62">
        <w:tc>
          <w:tcPr>
            <w:tcW w:w="750" w:type="pct"/>
            <w:shd w:val="clear" w:color="auto" w:fill="auto"/>
            <w:vAlign w:val="center"/>
          </w:tcPr>
          <w:p w14:paraId="1427A172" w14:textId="7784E8E3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Silvemark  (2014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6CA550F" w14:textId="2C4A265E" w:rsidR="00E53025" w:rsidRPr="00B93DE3" w:rsidRDefault="00D44F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B2DEE39" w14:textId="5C5742F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C18EF60" w14:textId="1AB1A3E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3A41AA7" w14:textId="2BE98D0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99F5E46" w14:textId="39D4945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1F06298" w14:textId="2B4BDA6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033FC7" w14:textId="18063A2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DB297FA" w14:textId="41F1750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97D3911" w14:textId="67239AB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79FD3FB" w14:textId="4DA513A8" w:rsidR="00E53025" w:rsidRPr="00B93DE3" w:rsidRDefault="00D44F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8B2F862" w14:textId="4D65219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2E197441" w14:textId="4D131EB3" w:rsidTr="00D42D62">
        <w:tc>
          <w:tcPr>
            <w:tcW w:w="750" w:type="pct"/>
            <w:shd w:val="clear" w:color="auto" w:fill="auto"/>
            <w:vAlign w:val="center"/>
          </w:tcPr>
          <w:p w14:paraId="4385D7AB" w14:textId="72DBBD41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Smeets  (2008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A151CFF" w14:textId="127B69E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7064671" w14:textId="239B6B6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6C94041" w14:textId="1C746B7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1B2EA57" w14:textId="394BA9A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7D4AE39" w14:textId="20098FBD" w:rsidR="00E53025" w:rsidRPr="00B93DE3" w:rsidRDefault="00D44F0D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52C9767" w14:textId="78B09AC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B91AF7" w14:textId="2A2E5C9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A4C59B0" w14:textId="4FA2212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5F959BC" w14:textId="19DFE13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E7BF22B" w14:textId="3CD0C0D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18D9855" w14:textId="3BC623C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57B14827" w14:textId="0E6E489D" w:rsidTr="00D42D62">
        <w:tc>
          <w:tcPr>
            <w:tcW w:w="750" w:type="pct"/>
            <w:shd w:val="clear" w:color="auto" w:fill="auto"/>
            <w:vAlign w:val="center"/>
          </w:tcPr>
          <w:p w14:paraId="6EC7A573" w14:textId="13ED31D1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Spinhoven  (2004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D140468" w14:textId="2F82F69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3FA0530" w14:textId="4E3AA35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9A5E293" w14:textId="3A99526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BF1D69B" w14:textId="199E0985" w:rsidR="00E53025" w:rsidRPr="00B93DE3" w:rsidRDefault="00304D1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7C2AA6F" w14:textId="4F8BC112" w:rsidR="00E53025" w:rsidRPr="00B93DE3" w:rsidRDefault="00304D1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2115204" w14:textId="5B77D74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D8460A8" w14:textId="1F8B346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A7CFAE0" w14:textId="3A6663A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9026B0F" w14:textId="0509F0C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5BE4F4C" w14:textId="620565C9" w:rsidR="00E53025" w:rsidRPr="00B93DE3" w:rsidRDefault="00304D1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7E45BC5" w14:textId="3B574A2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2B82D1B9" w14:textId="07BE4DEA" w:rsidTr="00D42D62">
        <w:tc>
          <w:tcPr>
            <w:tcW w:w="750" w:type="pct"/>
            <w:shd w:val="clear" w:color="auto" w:fill="auto"/>
            <w:vAlign w:val="center"/>
          </w:tcPr>
          <w:p w14:paraId="3A712102" w14:textId="5095A450" w:rsidR="00E53025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Stein</w:t>
            </w:r>
          </w:p>
          <w:p w14:paraId="4729E5C5" w14:textId="72F84B64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13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E512347" w14:textId="0D59211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9C33D79" w14:textId="2F57957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21A2D57" w14:textId="4E0E112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14A290B" w14:textId="5D2373D4" w:rsidR="00E53025" w:rsidRPr="00B93DE3" w:rsidRDefault="002717E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5153494" w14:textId="35F4B8D0" w:rsidR="00E53025" w:rsidRPr="00B93DE3" w:rsidRDefault="002717E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98F0AB2" w14:textId="2FE29C2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F9A554F" w14:textId="238D7F0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EC7A146" w14:textId="77C37CEA" w:rsidR="00E53025" w:rsidRPr="00B93DE3" w:rsidRDefault="002717E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CDA21FA" w14:textId="4305403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6CE1FA3" w14:textId="7A7310E2" w:rsidR="00E53025" w:rsidRPr="00B93DE3" w:rsidRDefault="002717E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ABFB970" w14:textId="1EC5AC1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15DF7BD6" w14:textId="430FE413" w:rsidTr="00D42D62">
        <w:trPr>
          <w:trHeight w:val="60"/>
        </w:trPr>
        <w:tc>
          <w:tcPr>
            <w:tcW w:w="750" w:type="pct"/>
            <w:shd w:val="clear" w:color="auto" w:fill="auto"/>
            <w:vAlign w:val="center"/>
          </w:tcPr>
          <w:p w14:paraId="54B47122" w14:textId="0D9CE6F0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Steinmetz  (2019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64DA20E" w14:textId="7525F2FF" w:rsidR="00E53025" w:rsidRPr="00B93DE3" w:rsidRDefault="002A499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B4EC37D" w14:textId="20BFA69F" w:rsidR="00E53025" w:rsidRPr="00B93DE3" w:rsidRDefault="002A499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7AE4210" w14:textId="34C4E44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3294DBC" w14:textId="7118FA94" w:rsidR="00E53025" w:rsidRPr="00B93DE3" w:rsidRDefault="002A499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97EAAF" w14:textId="7370D7DB" w:rsidR="00E53025" w:rsidRPr="00B93DE3" w:rsidRDefault="002A499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912F6B2" w14:textId="1F885049" w:rsidR="00E53025" w:rsidRPr="00B93DE3" w:rsidRDefault="002A499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78ECA36" w14:textId="0E0301EB" w:rsidR="00E53025" w:rsidRPr="00B93DE3" w:rsidRDefault="002A499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BF01EEF" w14:textId="2045C7B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00B10DC" w14:textId="300B6A3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80895AB" w14:textId="47B79A34" w:rsidR="00E53025" w:rsidRPr="00B93DE3" w:rsidRDefault="00752E8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3AD7728" w14:textId="2067BEF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47AD8C20" w14:textId="526E2323" w:rsidTr="00D42D62">
        <w:tc>
          <w:tcPr>
            <w:tcW w:w="750" w:type="pct"/>
            <w:shd w:val="clear" w:color="auto" w:fill="auto"/>
            <w:vAlign w:val="center"/>
          </w:tcPr>
          <w:p w14:paraId="399E7F62" w14:textId="57543EA8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Strobel  (1998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BCEC68E" w14:textId="05AA3CB2" w:rsidR="00E53025" w:rsidRPr="00B93DE3" w:rsidRDefault="005455F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6A3EEE9" w14:textId="34E9985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A111266" w14:textId="0086CA0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BFB9DE8" w14:textId="34C35C31" w:rsidR="00E53025" w:rsidRPr="00B93DE3" w:rsidRDefault="005455F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EE5B8BB" w14:textId="3C19395F" w:rsidR="00E53025" w:rsidRPr="00B93DE3" w:rsidRDefault="005455F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DECA3B1" w14:textId="19C4D8B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A509B43" w14:textId="2FBB92B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1612AA3" w14:textId="50657E5D" w:rsidR="00E53025" w:rsidRPr="00B93DE3" w:rsidRDefault="005455F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5DA25BD" w14:textId="7CEB2D4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715DCF3" w14:textId="0073DBE2" w:rsidR="00E53025" w:rsidRPr="00B93DE3" w:rsidRDefault="005455F1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646C510" w14:textId="471667B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388E99BD" w14:textId="14045CFD" w:rsidTr="00D42D62">
        <w:tc>
          <w:tcPr>
            <w:tcW w:w="750" w:type="pct"/>
            <w:shd w:val="clear" w:color="auto" w:fill="auto"/>
            <w:vAlign w:val="center"/>
          </w:tcPr>
          <w:p w14:paraId="67E58A74" w14:textId="55F49915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Tavafian  (2011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7566B12F" w14:textId="44CDB8D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FA85354" w14:textId="23382E8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791B612" w14:textId="3D5E9E0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02DAC9" w14:textId="71E1655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900972" w14:textId="6EF9523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4C70546" w14:textId="6DD39D7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222460" w14:textId="6A4D7CF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2DA3776" w14:textId="39C0886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E33B1F1" w14:textId="2A3E458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8921EA3" w14:textId="6DEFF611" w:rsidR="00E53025" w:rsidRPr="00B93DE3" w:rsidRDefault="00726FD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6701BF9" w14:textId="558AEAF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358D5" w:rsidRPr="00B93DE3" w14:paraId="0188B5F4" w14:textId="103974D3" w:rsidTr="00D42D62">
        <w:tc>
          <w:tcPr>
            <w:tcW w:w="750" w:type="pct"/>
            <w:shd w:val="clear" w:color="auto" w:fill="auto"/>
            <w:vAlign w:val="center"/>
          </w:tcPr>
          <w:p w14:paraId="51ACB968" w14:textId="23A1A39B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Thieme  (2003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A1F4E2E" w14:textId="10B5095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E072D33" w14:textId="0C33432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45DEC58" w14:textId="25A47AD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40DEAF" w14:textId="41A0C7A5" w:rsidR="00E53025" w:rsidRPr="00B93DE3" w:rsidRDefault="00726FD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DABBD03" w14:textId="3E3D96AA" w:rsidR="00E53025" w:rsidRPr="00B93DE3" w:rsidRDefault="00726FD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07EE2F8" w14:textId="4FE0DCA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ED63DD9" w14:textId="007D60D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C0FB466" w14:textId="64F8C2B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D987180" w14:textId="3653B41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A3E2A12" w14:textId="69ED7B92" w:rsidR="00E53025" w:rsidRPr="00B93DE3" w:rsidRDefault="00726FD7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7437109" w14:textId="1E26275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4313CFD8" w14:textId="37B60475" w:rsidTr="00D42D62">
        <w:tc>
          <w:tcPr>
            <w:tcW w:w="750" w:type="pct"/>
            <w:shd w:val="clear" w:color="auto" w:fill="auto"/>
            <w:vAlign w:val="center"/>
          </w:tcPr>
          <w:p w14:paraId="74B8FFB8" w14:textId="2768248E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Van der Maas (2015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7774FAD6" w14:textId="6E2206B3" w:rsidR="00E53025" w:rsidRPr="00B93DE3" w:rsidRDefault="00172E83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DC7E2BF" w14:textId="66FD2DB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8528EBB" w14:textId="19CEAAF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23A7180" w14:textId="2882243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72125F9" w14:textId="73A4FEEF" w:rsidR="00E53025" w:rsidRPr="00B93DE3" w:rsidRDefault="00172E83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DBA9FA4" w14:textId="312FC2F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B8B3CC7" w14:textId="1057F05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7A79535" w14:textId="18AC660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EA38ED6" w14:textId="28D27F9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C38E085" w14:textId="2E74CEE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CD5D18C" w14:textId="0644F2E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705C85F2" w14:textId="2D431E58" w:rsidTr="00D42D62">
        <w:tc>
          <w:tcPr>
            <w:tcW w:w="750" w:type="pct"/>
            <w:shd w:val="clear" w:color="auto" w:fill="auto"/>
            <w:vAlign w:val="center"/>
          </w:tcPr>
          <w:p w14:paraId="179D5928" w14:textId="5D722AE7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van Hooff  (2010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56F3348" w14:textId="5231EC4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60F42C0" w14:textId="6042256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2808150" w14:textId="64A1B07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6EDB16F" w14:textId="29FAB89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7BC9ADB" w14:textId="59C44F26" w:rsidR="00E53025" w:rsidRPr="00B93DE3" w:rsidRDefault="00172E83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98DB1DA" w14:textId="1332645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BECE06B" w14:textId="0F3FB73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96A5C1D" w14:textId="1A659F5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FB0599C" w14:textId="479F847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B4F4002" w14:textId="4DA955E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2EFDCEE" w14:textId="5ECD550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75EA6A33" w14:textId="74B4C68C" w:rsidTr="00D42D62">
        <w:tc>
          <w:tcPr>
            <w:tcW w:w="750" w:type="pct"/>
            <w:shd w:val="clear" w:color="auto" w:fill="auto"/>
            <w:vAlign w:val="center"/>
          </w:tcPr>
          <w:p w14:paraId="288B84B5" w14:textId="7FE4BD33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van Wilgen  (2009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9A93160" w14:textId="7451006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AD7F8C8" w14:textId="6289D49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A6FE061" w14:textId="5CAECA2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0FFCD44" w14:textId="2706175E" w:rsidR="00E53025" w:rsidRPr="00B93DE3" w:rsidRDefault="002A711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072965A" w14:textId="3A7E7407" w:rsidR="00E53025" w:rsidRPr="00B93DE3" w:rsidRDefault="002A711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6FEBCDB" w14:textId="740BC61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5A0064F" w14:textId="02BC347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71EDBFD" w14:textId="093531F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D251567" w14:textId="58CA92D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6E69033" w14:textId="5572752D" w:rsidR="00E53025" w:rsidRPr="00B93DE3" w:rsidRDefault="002A711C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631D701" w14:textId="5570ADE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3354EEFC" w14:textId="1D209BD4" w:rsidTr="00D42D62">
        <w:tc>
          <w:tcPr>
            <w:tcW w:w="750" w:type="pct"/>
            <w:shd w:val="clear" w:color="auto" w:fill="auto"/>
            <w:vAlign w:val="center"/>
          </w:tcPr>
          <w:p w14:paraId="3CF918F2" w14:textId="053B5334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Vendrig  (2000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70F7C8AF" w14:textId="07DCCE63" w:rsidR="00E53025" w:rsidRPr="00B93DE3" w:rsidRDefault="007D02E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CDAD9D5" w14:textId="70E26B7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2E3AEC0" w14:textId="3942BA4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3B3C4A9" w14:textId="4FF2342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28C30C1" w14:textId="19C792A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7374025" w14:textId="1851423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DA491CC" w14:textId="0066315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D7A2E74" w14:textId="6B80A08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435116" w14:textId="409AB8B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A2B822E" w14:textId="6A532177" w:rsidR="00E53025" w:rsidRPr="00B93DE3" w:rsidRDefault="007D02EF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706E53E" w14:textId="49AEE41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3A4B8EC0" w14:textId="375BF18F" w:rsidTr="00D42D62">
        <w:tc>
          <w:tcPr>
            <w:tcW w:w="750" w:type="pct"/>
            <w:shd w:val="clear" w:color="auto" w:fill="auto"/>
            <w:vAlign w:val="center"/>
          </w:tcPr>
          <w:p w14:paraId="5C610107" w14:textId="4FF3A72A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Verkerk  (2011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5D68564" w14:textId="52D64698" w:rsidR="00E53025" w:rsidRPr="00B93DE3" w:rsidRDefault="0058212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1C832DA" w14:textId="75BD644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853DA1F" w14:textId="7DBC6EE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3E393BB" w14:textId="39B16304" w:rsidR="00E53025" w:rsidRPr="00B93DE3" w:rsidRDefault="0058212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CA736D0" w14:textId="0A797E45" w:rsidR="00E53025" w:rsidRPr="00B93DE3" w:rsidRDefault="0058212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5EEA725" w14:textId="228E424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F8F319F" w14:textId="46918BB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36F9248" w14:textId="58A9B0D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559EF6B" w14:textId="00F2EFC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92FE8DD" w14:textId="4AF61B36" w:rsidR="00E53025" w:rsidRPr="00B93DE3" w:rsidRDefault="0058212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D4EDC0E" w14:textId="4630656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733F8B64" w14:textId="595D9736" w:rsidTr="00D42D62">
        <w:tc>
          <w:tcPr>
            <w:tcW w:w="750" w:type="pct"/>
            <w:shd w:val="clear" w:color="auto" w:fill="auto"/>
            <w:vAlign w:val="center"/>
          </w:tcPr>
          <w:p w14:paraId="2643F0AF" w14:textId="30D111B6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Volker  (2017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6802404" w14:textId="29DA9ED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CF25217" w14:textId="430CC468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74435BC" w14:textId="5BD7A59B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ECE7765" w14:textId="7AF908F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1C7082E" w14:textId="3ED9EDE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B917FCF" w14:textId="4987BE3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7E123C1" w14:textId="7798DF8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325912F" w14:textId="3EC51E6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7A7A96C" w14:textId="2B2D45B1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F58ECDE" w14:textId="02D76814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67EE867" w14:textId="226CE24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358D5" w:rsidRPr="00B93DE3" w14:paraId="4BCED48F" w14:textId="05055D77" w:rsidTr="00D42D62">
        <w:tc>
          <w:tcPr>
            <w:tcW w:w="750" w:type="pct"/>
            <w:shd w:val="clear" w:color="auto" w:fill="auto"/>
            <w:vAlign w:val="center"/>
          </w:tcPr>
          <w:p w14:paraId="0D3D3DFD" w14:textId="77777777" w:rsidR="00E53025" w:rsidRPr="00B93DE3" w:rsidRDefault="00E53025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Vowles</w:t>
            </w:r>
          </w:p>
          <w:p w14:paraId="03ACA0DF" w14:textId="017FD30E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t>(2011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5C20CD2" w14:textId="1CC0736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07295C8" w14:textId="1E17E96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6E8C3B1" w14:textId="1660BFC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AA83351" w14:textId="18A9D5B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1C5A3CF" w14:textId="4679801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62A1FEE" w14:textId="3E33B05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917BE3C" w14:textId="60001BF2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EE9D64B" w14:textId="7F3CEACD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51EC46B" w14:textId="5F08BD25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F1FABC5" w14:textId="6D4D2C4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9DF63B1" w14:textId="47208DA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358D5" w:rsidRPr="00B93DE3" w14:paraId="50551479" w14:textId="5B196CCC" w:rsidTr="00D42D62">
        <w:tc>
          <w:tcPr>
            <w:tcW w:w="750" w:type="pct"/>
            <w:shd w:val="clear" w:color="auto" w:fill="auto"/>
            <w:vAlign w:val="center"/>
          </w:tcPr>
          <w:p w14:paraId="371FE330" w14:textId="31E3A3A5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Wagner  (2011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ACCCD87" w14:textId="40B28E47" w:rsidR="00E53025" w:rsidRPr="00B93DE3" w:rsidRDefault="0058212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DF575FB" w14:textId="00DE388B" w:rsidR="00E53025" w:rsidRPr="00B93DE3" w:rsidRDefault="0058212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BBF208" w14:textId="7871D3DA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140DA33" w14:textId="780DEC54" w:rsidR="00E53025" w:rsidRPr="00B93DE3" w:rsidRDefault="004F763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FFFA055" w14:textId="5F3B1F12" w:rsidR="00E53025" w:rsidRPr="00B93DE3" w:rsidRDefault="004F763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CB6B380" w14:textId="4C729B6B" w:rsidR="00E53025" w:rsidRPr="00B93DE3" w:rsidRDefault="004F763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810E814" w14:textId="037ABD5D" w:rsidR="00E53025" w:rsidRPr="00B93DE3" w:rsidRDefault="004F763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BA4120C" w14:textId="69325F5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A031481" w14:textId="4627DDA1" w:rsidR="00E53025" w:rsidRPr="00B93DE3" w:rsidRDefault="004F763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77A6773" w14:textId="5B86FA46" w:rsidR="00E53025" w:rsidRPr="00B93DE3" w:rsidRDefault="004F7634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?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96FBF06" w14:textId="64C39FE6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78DFD389" w14:textId="39B0998A" w:rsidTr="00D42D62">
        <w:tc>
          <w:tcPr>
            <w:tcW w:w="750" w:type="pct"/>
            <w:shd w:val="clear" w:color="auto" w:fill="auto"/>
            <w:vAlign w:val="center"/>
          </w:tcPr>
          <w:p w14:paraId="6095005F" w14:textId="17245DF8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estman  (2006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FB0C6AD" w14:textId="48FB7087" w:rsidR="00E53025" w:rsidRPr="00B93DE3" w:rsidRDefault="00412B98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BC2BEBA" w14:textId="354DF363" w:rsidR="00E53025" w:rsidRPr="00B93DE3" w:rsidRDefault="00412B98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91BC449" w14:textId="3728C1C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945C86A" w14:textId="31A0033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5263E35" w14:textId="44BAC3E7" w:rsidR="00E53025" w:rsidRPr="00B93DE3" w:rsidRDefault="00412B98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72D5DD5" w14:textId="38729BEA" w:rsidR="00E53025" w:rsidRPr="00B93DE3" w:rsidRDefault="00FF2BB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2758167" w14:textId="548961FF" w:rsidR="00E53025" w:rsidRPr="00B93DE3" w:rsidRDefault="00412B98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0F24221" w14:textId="7C2F3361" w:rsidR="00E53025" w:rsidRPr="00B93DE3" w:rsidRDefault="00FF2BB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C8FD90F" w14:textId="6FE5BF7C" w:rsidR="00E53025" w:rsidRPr="00B93DE3" w:rsidRDefault="00FF2BB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08D9F80" w14:textId="1D2542D4" w:rsidR="00E53025" w:rsidRPr="00B93DE3" w:rsidRDefault="00FF2BB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6FF2284" w14:textId="3FDA1BD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EC47D0" w:rsidRPr="00B93DE3" w14:paraId="2A0812BC" w14:textId="77777777" w:rsidTr="00D42D62">
        <w:tc>
          <w:tcPr>
            <w:tcW w:w="750" w:type="pct"/>
            <w:shd w:val="clear" w:color="auto" w:fill="auto"/>
            <w:vAlign w:val="center"/>
          </w:tcPr>
          <w:p w14:paraId="6EA606AB" w14:textId="3468D7F5" w:rsidR="00EC47D0" w:rsidRPr="00B93DE3" w:rsidRDefault="00EC47D0" w:rsidP="001E4574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illiams (</w:t>
            </w:r>
            <w:r w:rsidR="00895910"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96)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725AB6F1" w14:textId="58EE9238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D294040" w14:textId="536C5093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92A51A" w14:textId="7D5BF642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ED4A5B8" w14:textId="4C034088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EE6646E" w14:textId="3792FBEE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7A7889C" w14:textId="1CD7A657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1308870" w14:textId="18151905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DEEFA43" w14:textId="7C6D9E3E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403EAC7" w14:textId="145CB107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+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552B9AC" w14:textId="430020CD" w:rsidR="00EC47D0" w:rsidRPr="00B93DE3" w:rsidRDefault="00EC70A6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1A9CC1C" w14:textId="79955828" w:rsidR="00EC47D0" w:rsidRPr="00B93DE3" w:rsidRDefault="00E62BC1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58D5" w:rsidRPr="00B93DE3" w14:paraId="22CA9487" w14:textId="09158379" w:rsidTr="00D42D62">
        <w:tc>
          <w:tcPr>
            <w:tcW w:w="75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DC33005" w14:textId="098837E1" w:rsidR="00E53025" w:rsidRPr="00B93DE3" w:rsidRDefault="00E53025" w:rsidP="001E45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Zhuk </w:t>
            </w:r>
            <w:r w:rsidRPr="00B93DE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(2018)</w:t>
            </w:r>
          </w:p>
        </w:tc>
        <w:tc>
          <w:tcPr>
            <w:tcW w:w="35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E65EDB7" w14:textId="77CFF1FC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75D7B32" w14:textId="7F833C37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84BEE5A" w14:textId="68AA0AEE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403CD96" w14:textId="384E23B6" w:rsidR="00E53025" w:rsidRPr="00B93DE3" w:rsidRDefault="00FF2BB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0F2B3A2" w14:textId="06158D1E" w:rsidR="00E53025" w:rsidRPr="00B93DE3" w:rsidRDefault="00FF2BB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?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E213EA" w14:textId="6172B26F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22A51E" w14:textId="61E1F55F" w:rsidR="00E53025" w:rsidRPr="00B93DE3" w:rsidRDefault="00FF2BB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92530B5" w14:textId="57D35AF3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4A0B66" w14:textId="6254FB49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</w:rPr>
              <w:t>+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D097868" w14:textId="755DEF45" w:rsidR="00E53025" w:rsidRPr="00B93DE3" w:rsidRDefault="00FF2BB2" w:rsidP="001E4574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</w:p>
        </w:tc>
        <w:tc>
          <w:tcPr>
            <w:tcW w:w="57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61664B" w14:textId="2D69CB90" w:rsidR="00E53025" w:rsidRPr="00B93DE3" w:rsidRDefault="00E53025" w:rsidP="001E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bookmarkEnd w:id="0"/>
      <w:bookmarkEnd w:id="1"/>
    </w:tbl>
    <w:p w14:paraId="30128C7A" w14:textId="597DDF42" w:rsidR="00395B4B" w:rsidRPr="00B93DE3" w:rsidRDefault="00395B4B" w:rsidP="001E4574">
      <w:pPr>
        <w:rPr>
          <w:rFonts w:ascii="Times New Roman" w:hAnsi="Times New Roman" w:cs="Times New Roman"/>
          <w:sz w:val="18"/>
          <w:szCs w:val="18"/>
        </w:rPr>
      </w:pPr>
    </w:p>
    <w:sectPr w:rsidR="00395B4B" w:rsidRPr="00B93DE3" w:rsidSect="008A4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05FC8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CB648FC"/>
    <w:multiLevelType w:val="hybridMultilevel"/>
    <w:tmpl w:val="C8168C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32531"/>
    <w:multiLevelType w:val="hybridMultilevel"/>
    <w:tmpl w:val="0A9451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74DBE"/>
    <w:multiLevelType w:val="hybridMultilevel"/>
    <w:tmpl w:val="7E88B1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9dp2f8ws9vqeeez75afdwta09tstdzf2z&quot;&gt;article_review_IMPT_references-Converted&lt;record-ids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75&lt;/item&gt;&lt;item&gt;205&lt;/item&gt;&lt;item&gt;452&lt;/item&gt;&lt;item&gt;554&lt;/item&gt;&lt;/record-ids&gt;&lt;/item&gt;&lt;/Libraries&gt;"/>
  </w:docVars>
  <w:rsids>
    <w:rsidRoot w:val="0038587C"/>
    <w:rsid w:val="00006CAA"/>
    <w:rsid w:val="000256BF"/>
    <w:rsid w:val="00051A6E"/>
    <w:rsid w:val="000D7A87"/>
    <w:rsid w:val="00153C8E"/>
    <w:rsid w:val="0015484E"/>
    <w:rsid w:val="00166721"/>
    <w:rsid w:val="00172E83"/>
    <w:rsid w:val="001850E2"/>
    <w:rsid w:val="001C09CF"/>
    <w:rsid w:val="001E4574"/>
    <w:rsid w:val="002224A2"/>
    <w:rsid w:val="0025482E"/>
    <w:rsid w:val="00265994"/>
    <w:rsid w:val="002717EC"/>
    <w:rsid w:val="002A499C"/>
    <w:rsid w:val="002A711C"/>
    <w:rsid w:val="002A79ED"/>
    <w:rsid w:val="00304D1C"/>
    <w:rsid w:val="0038587C"/>
    <w:rsid w:val="00395B4B"/>
    <w:rsid w:val="003E65AC"/>
    <w:rsid w:val="00411C6C"/>
    <w:rsid w:val="00412B98"/>
    <w:rsid w:val="004418B6"/>
    <w:rsid w:val="0048596F"/>
    <w:rsid w:val="004B2A32"/>
    <w:rsid w:val="004F7634"/>
    <w:rsid w:val="00511D06"/>
    <w:rsid w:val="005455F1"/>
    <w:rsid w:val="00582126"/>
    <w:rsid w:val="005B2329"/>
    <w:rsid w:val="005D5878"/>
    <w:rsid w:val="006E2B0A"/>
    <w:rsid w:val="006E580D"/>
    <w:rsid w:val="00726FD7"/>
    <w:rsid w:val="00752E85"/>
    <w:rsid w:val="00757C2F"/>
    <w:rsid w:val="007A24C1"/>
    <w:rsid w:val="007C0750"/>
    <w:rsid w:val="007D02EF"/>
    <w:rsid w:val="007E0A90"/>
    <w:rsid w:val="00805F5C"/>
    <w:rsid w:val="00844AD4"/>
    <w:rsid w:val="00846007"/>
    <w:rsid w:val="00853242"/>
    <w:rsid w:val="00861CFD"/>
    <w:rsid w:val="0087233E"/>
    <w:rsid w:val="00876D3A"/>
    <w:rsid w:val="00895910"/>
    <w:rsid w:val="008A4D0A"/>
    <w:rsid w:val="008D3853"/>
    <w:rsid w:val="009534D8"/>
    <w:rsid w:val="00987370"/>
    <w:rsid w:val="009D468D"/>
    <w:rsid w:val="00A13C85"/>
    <w:rsid w:val="00A20E70"/>
    <w:rsid w:val="00A508B7"/>
    <w:rsid w:val="00A84497"/>
    <w:rsid w:val="00A851E7"/>
    <w:rsid w:val="00AB3867"/>
    <w:rsid w:val="00AE52EB"/>
    <w:rsid w:val="00B07381"/>
    <w:rsid w:val="00B1490E"/>
    <w:rsid w:val="00B82D87"/>
    <w:rsid w:val="00B93DE3"/>
    <w:rsid w:val="00BD334F"/>
    <w:rsid w:val="00C2752B"/>
    <w:rsid w:val="00C358D5"/>
    <w:rsid w:val="00C86D02"/>
    <w:rsid w:val="00CC00F3"/>
    <w:rsid w:val="00CF7E64"/>
    <w:rsid w:val="00D34CFE"/>
    <w:rsid w:val="00D42D62"/>
    <w:rsid w:val="00D44F0D"/>
    <w:rsid w:val="00D53D6D"/>
    <w:rsid w:val="00D72A0B"/>
    <w:rsid w:val="00DD3C6E"/>
    <w:rsid w:val="00DF1225"/>
    <w:rsid w:val="00E10DB4"/>
    <w:rsid w:val="00E217A9"/>
    <w:rsid w:val="00E4440C"/>
    <w:rsid w:val="00E53025"/>
    <w:rsid w:val="00E62BC1"/>
    <w:rsid w:val="00E90692"/>
    <w:rsid w:val="00EC47D0"/>
    <w:rsid w:val="00EC70A6"/>
    <w:rsid w:val="00EE2B29"/>
    <w:rsid w:val="00EE4F02"/>
    <w:rsid w:val="00F41097"/>
    <w:rsid w:val="00FD3C67"/>
    <w:rsid w:val="00FF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2C13E"/>
  <w15:chartTrackingRefBased/>
  <w15:docId w15:val="{0DB9C573-C9F6-477D-9A62-61FEA76B0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7C"/>
  </w:style>
  <w:style w:type="paragraph" w:styleId="Heading1">
    <w:name w:val="heading 1"/>
    <w:basedOn w:val="Normal"/>
    <w:link w:val="Heading1Char"/>
    <w:uiPriority w:val="9"/>
    <w:qFormat/>
    <w:rsid w:val="003858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87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87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8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3858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5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8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8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8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8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8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5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87C"/>
  </w:style>
  <w:style w:type="paragraph" w:styleId="Footer">
    <w:name w:val="footer"/>
    <w:basedOn w:val="Normal"/>
    <w:link w:val="FooterChar"/>
    <w:uiPriority w:val="99"/>
    <w:unhideWhenUsed/>
    <w:rsid w:val="00385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87C"/>
  </w:style>
  <w:style w:type="character" w:customStyle="1" w:styleId="title-text">
    <w:name w:val="title-text"/>
    <w:basedOn w:val="DefaultParagraphFont"/>
    <w:rsid w:val="0038587C"/>
  </w:style>
  <w:style w:type="table" w:styleId="TableGrid">
    <w:name w:val="Table Grid"/>
    <w:basedOn w:val="TableNormal"/>
    <w:uiPriority w:val="39"/>
    <w:rsid w:val="00385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587C"/>
  </w:style>
  <w:style w:type="paragraph" w:styleId="Revision">
    <w:name w:val="Revision"/>
    <w:hidden/>
    <w:uiPriority w:val="99"/>
    <w:semiHidden/>
    <w:rsid w:val="0038587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8587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858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8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58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587C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858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3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lbers</dc:creator>
  <cp:keywords/>
  <dc:description/>
  <cp:lastModifiedBy>Stefan Elbers</cp:lastModifiedBy>
  <cp:revision>2</cp:revision>
  <dcterms:created xsi:type="dcterms:W3CDTF">2021-08-18T00:02:00Z</dcterms:created>
  <dcterms:modified xsi:type="dcterms:W3CDTF">2021-08-18T00:02:00Z</dcterms:modified>
</cp:coreProperties>
</file>